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omparison of the analytical performances of optical biosensors for the detection of antibiotics.</w:t>
      </w:r>
      <w:bookmarkStart w:id="0" w:name="_GoBack"/>
      <w:bookmarkEnd w:id="0"/>
    </w:p>
    <w:tbl>
      <w:tblPr>
        <w:tblStyle w:val="4"/>
        <w:tblW w:w="9357" w:type="dxa"/>
        <w:tblInd w:w="-4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85"/>
        <w:gridCol w:w="1276"/>
        <w:gridCol w:w="1843"/>
        <w:gridCol w:w="1198"/>
        <w:gridCol w:w="1637"/>
      </w:tblGrid>
      <w:t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tection method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lyt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tection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ime (minutes) 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D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ectivity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-FSP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xytetracycline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19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cellent</w:t>
            </w:r>
          </w:p>
        </w:tc>
        <w:tc>
          <w:tcPr>
            <w:tcW w:w="16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an et al., 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NPs-aptasensor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namycin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1pM</w:t>
            </w:r>
          </w:p>
        </w:tc>
        <w:tc>
          <w:tcPr>
            <w:tcW w:w="119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Ramezan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t al., 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D-IFA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ptomycin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Penicillin G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/m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/mL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/mL</w:t>
            </w:r>
          </w:p>
        </w:tc>
        <w:tc>
          <w:tcPr>
            <w:tcW w:w="119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ell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ng et al., 2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NPs-CB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tetracycline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 nM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nM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48 nM</w:t>
            </w:r>
          </w:p>
        </w:tc>
        <w:tc>
          <w:tcPr>
            <w:tcW w:w="119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ang et al., 2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amer-AuNP- colorimetric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 nM</w:t>
            </w:r>
          </w:p>
        </w:tc>
        <w:tc>
          <w:tcPr>
            <w:tcW w:w="119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 et al., 2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CNP-LFIC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etracycline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xytetracycline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lortetracyclin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xycyclin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g/m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</w:rPr>
              <w:t>0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g/mL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</w:rPr>
              <w:t>0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ng/mL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</w:rPr>
              <w:t>0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119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his study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O-FSP: fluorescent sensing platform based on graphene oxide (GO) hydrogel; AuNPs-aptasensor</w:t>
      </w:r>
      <w:r>
        <w:rPr>
          <w:rFonts w:hint="eastAsia"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gold nanoparticles-aptasensor</w:t>
      </w:r>
      <w:r>
        <w:rPr>
          <w:rFonts w:hint="eastAsia" w:ascii="Times New Roman" w:hAnsi="Times New Roman" w:cs="Times New Roman"/>
          <w:sz w:val="24"/>
        </w:rPr>
        <w:t>；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D-IFA: quantum dot immunofluorescence assay;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NPs-CB: magnetic nanoparticles colorimetric biosensor;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tamer-AuNP- colorimetric: aptamer-gold nanoparticle-based colorimetric method;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>CNP-LFIC: up-co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version nanoparticles lateral-flow immunochromatographic.</w:t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 limit of detection (LOD) was calculated as the mean of the measured content of blank different samples (n=20) plus three standard deviations (mean + 3SD) (Food and Agricultural Immunology, 1998</w:t>
      </w:r>
      <w:r>
        <w:rPr>
          <w:rFonts w:ascii="Times New Roman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kern w:val="0"/>
          <w:sz w:val="24"/>
        </w:rPr>
        <w:t>10(4), 307-315). We have calculated the LODs of tetracycline, oxytetracycline, chlortetracycline and doxycycline according to this calculation method were 0.032, 0.045, 0.029, 0.022 ng/mL, respectively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s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Cerni, L., Biancotto, G., Tondolo, A.,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 Bogoni, P. (1998). Dexamethasone and clenbuterol detection by enzyme immunoassay in Bovine Liver Tissue: A new multiresidue extraction procedure. Food &amp; Agricultural Immunology, 10, 307-315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doi: 10.1080/09540109809354994.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He, L., Luo, Y. F., Zhi, W. T.,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 Zhou, P. (2013). Colorimetric sensing of tetracyclines in milk based on the assembly of cationic conjugated polymer-aggregated gold nanoparticles. Food Analytical Methods, 6(6), 1704-1711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doi: 10.1007/s12161-013-9577-9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>.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Ramezani, M., Danesh, N. M., Lavaee, P., Abnous, K., &amp; Taghdisif, S. M. (2016). A selective and sensitive fluorescent apta-sensor for detection of kanamycin based on catalytic recycling activity of exonuclease Ⅲ and gold nanoparticles. Sensors and Actuators, 222, 1-7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doi: 10.1016/j.snb.2015.08.024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>.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Song, E. Q., Yu, M. Q., Wang, Y. Y., Hu, W. H., Cheng, D., Swihart, M. T.,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et al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. (2015). Multi-color quantum dot-based fluorescence immunoassay array for simultaneous visual detection of multiple antibiotic residues in milk. Biosensors &amp; Bioelectronics, 72, 320-325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doi: 10.1016/j.bios.2015.05.018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>.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Tan, B., Zhao, H. M., Du, L., Gan, X. R.,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 Quan, X. (2016). A versatile fluorescent biosensor based on target-responsive graphene oxide hydrogel for antibiotic detection. Biosensors and Bioelectronics, 83, 267-273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 xml:space="preserve">doi: </w:t>
      </w:r>
      <w:r>
        <w:fldChar w:fldCharType="begin"/>
      </w:r>
      <w:r>
        <w:instrText xml:space="preserve"> HYPERLINK "https://doi.org/10.1016/j.bios.2016.04.065" \t "_blank" \o "Persistent link using digital object identifier" </w:instrText>
      </w:r>
      <w:r>
        <w:fldChar w:fldCharType="separate"/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org/10.1016/j.bios.2016.04.065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fldChar w:fldCharType="end"/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>.</w:t>
      </w:r>
    </w:p>
    <w:p>
      <w:pPr>
        <w:widowControl/>
        <w:spacing w:line="480" w:lineRule="auto"/>
        <w:ind w:left="360" w:hanging="360" w:hangingChars="150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Wang, Y. L., Sun, Y. J., Dai, H. C., Ni, P. J., Jiang, S., Lu, W. D.,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et al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. (2016). A colorimetric biosensor using Fe3O4 nanoparticles for highly sensitive and selective detection of tetracyclines. Sensors </w:t>
      </w:r>
      <w:r>
        <w:rPr>
          <w:rFonts w:ascii="Times New Roman" w:hAnsi="Times New Roman" w:eastAsia="宋体" w:cs="Times New Roman"/>
          <w:color w:val="00B0F0"/>
          <w:kern w:val="0"/>
          <w:sz w:val="24"/>
          <w:shd w:val="clear" w:color="auto" w:fill="FFFFFF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 Actuators B Chemical, 236, 621-626. </w:t>
      </w:r>
      <w:r>
        <w:rPr>
          <w:rFonts w:ascii="Times New Roman" w:hAnsi="Times New Roman" w:eastAsia="宋体" w:cs="Times New Roman"/>
          <w:color w:val="0000FF"/>
          <w:kern w:val="0"/>
          <w:sz w:val="24"/>
          <w:shd w:val="clear" w:color="auto" w:fill="FFFFFF"/>
        </w:rPr>
        <w:t>doi: 10.1016/j.snb.2016.06.029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>.</w:t>
      </w:r>
    </w:p>
    <w:p>
      <w:pPr>
        <w:widowControl/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5BA"/>
    <w:rsid w:val="00112509"/>
    <w:rsid w:val="001D645E"/>
    <w:rsid w:val="00885236"/>
    <w:rsid w:val="00A713DF"/>
    <w:rsid w:val="00AC508F"/>
    <w:rsid w:val="00D244BB"/>
    <w:rsid w:val="00E315BA"/>
    <w:rsid w:val="00EB1458"/>
    <w:rsid w:val="36FFB7F4"/>
    <w:rsid w:val="6DFE9846"/>
    <w:rsid w:val="77C7526F"/>
    <w:rsid w:val="7B0A935B"/>
    <w:rsid w:val="7FFDCFBB"/>
    <w:rsid w:val="F7AF912B"/>
    <w:rsid w:val="FBEF9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1</Words>
  <Characters>2802</Characters>
  <Lines>23</Lines>
  <Paragraphs>6</Paragraphs>
  <TotalTime>0</TotalTime>
  <ScaleCrop>false</ScaleCrop>
  <LinksUpToDate>false</LinksUpToDate>
  <CharactersWithSpaces>3287</CharactersWithSpaces>
  <Application>WPS Office_2.3.2.3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22:27:00Z</dcterms:created>
  <dc:creator>Microsoft Office User</dc:creator>
  <cp:lastModifiedBy>a1</cp:lastModifiedBy>
  <dcterms:modified xsi:type="dcterms:W3CDTF">2020-06-21T19:07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